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5000" w:type="pct"/>
        <w:tblLayout w:type="fixed"/>
        <w:tblLook w:val="04A0" w:firstRow="1" w:lastRow="0" w:firstColumn="1" w:lastColumn="0" w:noHBand="0" w:noVBand="1"/>
      </w:tblPr>
      <w:tblGrid>
        <w:gridCol w:w="821"/>
        <w:gridCol w:w="280"/>
        <w:gridCol w:w="570"/>
        <w:gridCol w:w="640"/>
        <w:gridCol w:w="204"/>
        <w:gridCol w:w="845"/>
        <w:gridCol w:w="575"/>
        <w:gridCol w:w="999"/>
        <w:gridCol w:w="850"/>
        <w:gridCol w:w="111"/>
        <w:gridCol w:w="845"/>
        <w:gridCol w:w="598"/>
        <w:gridCol w:w="1092"/>
        <w:gridCol w:w="46"/>
        <w:gridCol w:w="806"/>
      </w:tblGrid>
      <w:tr w:rsidR="00852764" w:rsidRPr="0013054C" w14:paraId="5F451E2C" w14:textId="77777777" w:rsidTr="00BA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6239D249" w14:textId="05728F7D" w:rsidR="00852764" w:rsidRPr="0013054C" w:rsidRDefault="00F54637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1 Table.</w:t>
            </w:r>
            <w:r w:rsidR="000C6F97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bookmarkStart w:id="0" w:name="_GoBack"/>
            <w:proofErr w:type="spellStart"/>
            <w:r w:rsidR="000C6F97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U</w:t>
            </w:r>
            <w:r w:rsidR="0085276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ivariate</w:t>
            </w:r>
            <w:proofErr w:type="spellEnd"/>
            <w:r w:rsidR="0085276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analysis comparing participants with co</w:t>
            </w:r>
            <w:r w:rsidR="000C6F97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r w:rsidR="0085276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fections to those without</w:t>
            </w:r>
            <w:bookmarkEnd w:id="0"/>
          </w:p>
        </w:tc>
      </w:tr>
      <w:tr w:rsidR="00852764" w:rsidRPr="0013054C" w14:paraId="602CB556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79A36E26" w14:textId="77777777" w:rsidR="00852764" w:rsidRPr="0013054C" w:rsidRDefault="00852764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03" w:type="pct"/>
            <w:gridSpan w:val="3"/>
          </w:tcPr>
          <w:p w14:paraId="0DC5A4CA" w14:textId="3881ACF5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h co</w:t>
            </w:r>
            <w:r w:rsidR="000C6F9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infections </w:t>
            </w:r>
          </w:p>
          <w:p w14:paraId="724F8BF5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=16 </w:t>
            </w:r>
          </w:p>
        </w:tc>
        <w:tc>
          <w:tcPr>
            <w:tcW w:w="875" w:type="pct"/>
            <w:gridSpan w:val="3"/>
          </w:tcPr>
          <w:p w14:paraId="70B92725" w14:textId="7AF7090B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</w:t>
            </w:r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 xml:space="preserve">h only acute </w:t>
            </w:r>
            <w:proofErr w:type="spellStart"/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>rickettsial</w:t>
            </w:r>
            <w:proofErr w:type="spellEnd"/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22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A1F9B13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798CD947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37" w:type="pct"/>
            <w:gridSpan w:val="3"/>
            <w:shd w:val="clear" w:color="auto" w:fill="BFBFBF" w:themeFill="background1" w:themeFillShade="BF"/>
          </w:tcPr>
          <w:p w14:paraId="2B786D88" w14:textId="4074F78C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</w:t>
            </w:r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 xml:space="preserve">ith only acute </w:t>
            </w:r>
            <w:proofErr w:type="spellStart"/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>arboviral</w:t>
            </w:r>
            <w:proofErr w:type="spellEnd"/>
            <w:r w:rsidR="0076127B"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779</w:t>
            </w:r>
          </w:p>
        </w:tc>
        <w:tc>
          <w:tcPr>
            <w:tcW w:w="613" w:type="pct"/>
            <w:gridSpan w:val="2"/>
            <w:shd w:val="clear" w:color="auto" w:fill="D9D9D9" w:themeFill="background1" w:themeFillShade="D9"/>
          </w:tcPr>
          <w:p w14:paraId="460ED43F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41F1468F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852764" w:rsidRPr="0013054C" w14:paraId="648A8042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2E3598D5" w14:textId="77777777" w:rsidR="00852764" w:rsidRPr="0013054C" w:rsidRDefault="00852764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5934EF21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5EC6B754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0873F267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63270792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B5A680B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6565F71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3A9825D4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79EFFD32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6D15670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7EDB020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2764" w:rsidRPr="0013054C" w14:paraId="14662BCF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4" w:space="0" w:color="000000" w:themeColor="text1"/>
            </w:tcBorders>
          </w:tcPr>
          <w:p w14:paraId="30674C81" w14:textId="77777777" w:rsidR="00852764" w:rsidRPr="0013054C" w:rsidRDefault="00852764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 median (range)</w:t>
            </w:r>
          </w:p>
        </w:tc>
        <w:tc>
          <w:tcPr>
            <w:tcW w:w="307" w:type="pct"/>
            <w:tcBorders>
              <w:top w:val="single" w:sz="4" w:space="0" w:color="000000" w:themeColor="text1"/>
            </w:tcBorders>
          </w:tcPr>
          <w:p w14:paraId="05EEB341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 (18-31)</w:t>
            </w:r>
          </w:p>
        </w:tc>
        <w:tc>
          <w:tcPr>
            <w:tcW w:w="455" w:type="pct"/>
            <w:gridSpan w:val="2"/>
            <w:tcBorders>
              <w:top w:val="single" w:sz="4" w:space="0" w:color="000000" w:themeColor="text1"/>
            </w:tcBorders>
          </w:tcPr>
          <w:p w14:paraId="315F758B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362D206D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7 (22-36)</w:t>
            </w: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7C41C1A6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01AEE529" w14:textId="0D072D96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 w:rsidR="00727710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9-1)</w:t>
            </w: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D9A0015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0801E33A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 (16-32)</w:t>
            </w: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4B76D806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94A419C" w14:textId="3D5D10CE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="00D15418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-1.04)</w:t>
            </w: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0C3D8F0" w14:textId="77777777" w:rsidR="00852764" w:rsidRPr="0013054C" w:rsidRDefault="0085276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852764" w:rsidRPr="0013054C" w14:paraId="5251415D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2EAB55A7" w14:textId="4557DD2D" w:rsidR="00852764" w:rsidRPr="0013054C" w:rsidRDefault="00E13414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7E01BD02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23BCF1A9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228FA4A8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7BAC86B6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4B8F179" w14:textId="4BB3308C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.58</w:t>
            </w:r>
            <w:r w:rsidR="00727710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.6-35)</w:t>
            </w: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6148473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3C2A1348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03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35329363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04D1BD2" w14:textId="6C4416AB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.1-14.3)</w:t>
            </w: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93145D7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</w:tr>
      <w:tr w:rsidR="00E13414" w:rsidRPr="0013054C" w14:paraId="173E9716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gridSpan w:val="3"/>
            <w:tcBorders>
              <w:top w:val="single" w:sz="4" w:space="0" w:color="000000" w:themeColor="text1"/>
            </w:tcBorders>
          </w:tcPr>
          <w:p w14:paraId="0E8F967F" w14:textId="56FA8DF7" w:rsidR="00E13414" w:rsidRPr="0013054C" w:rsidRDefault="00E13414" w:rsidP="00BA57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ccupation:</w:t>
            </w:r>
          </w:p>
        </w:tc>
        <w:tc>
          <w:tcPr>
            <w:tcW w:w="455" w:type="pct"/>
            <w:gridSpan w:val="2"/>
            <w:tcBorders>
              <w:top w:val="single" w:sz="4" w:space="0" w:color="000000" w:themeColor="text1"/>
            </w:tcBorders>
          </w:tcPr>
          <w:p w14:paraId="358D2CA7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03F6C416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2CCD230F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4C6D096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6A3CF809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4004608A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02F85DDC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0D357E97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8462D24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2764" w:rsidRPr="0013054C" w14:paraId="1BDE3BF3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5736E974" w14:textId="77777777" w:rsidR="00852764" w:rsidRPr="0013054C" w:rsidRDefault="00852764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udents</w:t>
            </w:r>
          </w:p>
        </w:tc>
        <w:tc>
          <w:tcPr>
            <w:tcW w:w="307" w:type="pct"/>
          </w:tcPr>
          <w:p w14:paraId="70A6E566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55" w:type="pct"/>
            <w:gridSpan w:val="2"/>
          </w:tcPr>
          <w:p w14:paraId="4DBB673A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455" w:type="pct"/>
          </w:tcPr>
          <w:p w14:paraId="2973E893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0" w:type="pct"/>
          </w:tcPr>
          <w:p w14:paraId="5EAE1456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74F0547" w14:textId="77777777" w:rsidR="00852764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0D8A4D10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0DBB113E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88 of 775</w:t>
            </w:r>
          </w:p>
        </w:tc>
        <w:tc>
          <w:tcPr>
            <w:tcW w:w="322" w:type="pct"/>
          </w:tcPr>
          <w:p w14:paraId="5C91345D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4992C081" w14:textId="77777777" w:rsidR="00852764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1DF00436" w14:textId="77777777" w:rsidR="00852764" w:rsidRPr="0013054C" w:rsidRDefault="0085276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5746" w:rsidRPr="0013054C" w14:paraId="060EABEE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37AE92D3" w14:textId="015190D2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ome-based occupation</w:t>
            </w:r>
          </w:p>
        </w:tc>
        <w:tc>
          <w:tcPr>
            <w:tcW w:w="307" w:type="pct"/>
          </w:tcPr>
          <w:p w14:paraId="3F436F4F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455" w:type="pct"/>
            <w:gridSpan w:val="2"/>
          </w:tcPr>
          <w:p w14:paraId="19120E8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.5</w:t>
            </w:r>
          </w:p>
        </w:tc>
        <w:tc>
          <w:tcPr>
            <w:tcW w:w="455" w:type="pct"/>
          </w:tcPr>
          <w:p w14:paraId="64C523CB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10" w:type="pct"/>
          </w:tcPr>
          <w:p w14:paraId="79FB042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2DDB2B1B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 (0.004-0.9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C1163A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455" w:type="pct"/>
          </w:tcPr>
          <w:p w14:paraId="5229DEE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70 of 775</w:t>
            </w:r>
          </w:p>
        </w:tc>
        <w:tc>
          <w:tcPr>
            <w:tcW w:w="322" w:type="pct"/>
          </w:tcPr>
          <w:p w14:paraId="2B584152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3CEA99F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1 (0.2-6.8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5A4E39D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95</w:t>
            </w:r>
          </w:p>
        </w:tc>
      </w:tr>
      <w:tr w:rsidR="00BA5746" w:rsidRPr="0013054C" w14:paraId="112C0F20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BE6785D" w14:textId="0B6ABCB6" w:rsidR="00BA5746" w:rsidRPr="0013054C" w:rsidRDefault="009823FA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igh-risk</w:t>
            </w:r>
            <w:r w:rsidR="009840D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BA5746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exposure 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cupation</w:t>
            </w:r>
          </w:p>
        </w:tc>
        <w:tc>
          <w:tcPr>
            <w:tcW w:w="307" w:type="pct"/>
          </w:tcPr>
          <w:p w14:paraId="53A47CB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455" w:type="pct"/>
            <w:gridSpan w:val="2"/>
          </w:tcPr>
          <w:p w14:paraId="68529A0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455" w:type="pct"/>
          </w:tcPr>
          <w:p w14:paraId="43ECEFC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10" w:type="pct"/>
          </w:tcPr>
          <w:p w14:paraId="73B7F70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6.4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38C3E19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 (0.02-3.5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663749C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30</w:t>
            </w:r>
          </w:p>
        </w:tc>
        <w:tc>
          <w:tcPr>
            <w:tcW w:w="455" w:type="pct"/>
          </w:tcPr>
          <w:p w14:paraId="72164B8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53 of 775</w:t>
            </w:r>
          </w:p>
        </w:tc>
        <w:tc>
          <w:tcPr>
            <w:tcW w:w="322" w:type="pct"/>
          </w:tcPr>
          <w:p w14:paraId="5C5B8980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9.7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EB6D43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4 (1.1-17.2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6F8C862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</w:tr>
      <w:tr w:rsidR="00BA5746" w:rsidRPr="0013054C" w14:paraId="4082E3EE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624D08F4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405D59AC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5845FDF0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102BD3F4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7C6F0377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9E4E58A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 (0.04-11.3)</w:t>
            </w: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D46BBF7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4DA5F4F5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4 of 775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72B32927" w14:textId="77777777" w:rsidR="00BA5746" w:rsidRPr="0013054C" w:rsidRDefault="00913A07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1.2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E3EA85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3 (0.5-10.6)</w:t>
            </w: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4CBFBA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69</w:t>
            </w:r>
          </w:p>
        </w:tc>
      </w:tr>
      <w:tr w:rsidR="00E13414" w:rsidRPr="0013054C" w14:paraId="0206FBF8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gridSpan w:val="3"/>
            <w:tcBorders>
              <w:top w:val="single" w:sz="4" w:space="0" w:color="000000" w:themeColor="text1"/>
            </w:tcBorders>
          </w:tcPr>
          <w:p w14:paraId="532A5BF9" w14:textId="00112440" w:rsidR="00E13414" w:rsidRPr="0013054C" w:rsidRDefault="00E13414" w:rsidP="00BA57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ther exposure</w:t>
            </w:r>
          </w:p>
        </w:tc>
        <w:tc>
          <w:tcPr>
            <w:tcW w:w="455" w:type="pct"/>
            <w:gridSpan w:val="2"/>
            <w:tcBorders>
              <w:top w:val="single" w:sz="4" w:space="0" w:color="000000" w:themeColor="text1"/>
            </w:tcBorders>
          </w:tcPr>
          <w:p w14:paraId="1B1747FC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673150EE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69FAB81D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27621D3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18FC8E12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2BE30A07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40047EF1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0786B992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689DD98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5746" w:rsidRPr="0013054C" w14:paraId="1B62DDF4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5669FF3" w14:textId="6DB49B59" w:rsidR="00BA5746" w:rsidRPr="0013054C" w:rsidRDefault="009840DC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Travel </w:t>
            </w:r>
            <w:r w:rsidR="00BA5746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out of town during </w:t>
            </w:r>
            <w:r w:rsidR="00E1341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ast 15d</w:t>
            </w:r>
          </w:p>
        </w:tc>
        <w:tc>
          <w:tcPr>
            <w:tcW w:w="307" w:type="pct"/>
          </w:tcPr>
          <w:p w14:paraId="1D12F5E3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55" w:type="pct"/>
            <w:gridSpan w:val="2"/>
          </w:tcPr>
          <w:p w14:paraId="7B6FB95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455" w:type="pct"/>
          </w:tcPr>
          <w:p w14:paraId="0825269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0" w:type="pct"/>
          </w:tcPr>
          <w:p w14:paraId="1445C0A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2FB9131" w14:textId="61F6910D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  <w:r w:rsidR="00727710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3-8.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17FDE13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55" w:type="pct"/>
          </w:tcPr>
          <w:p w14:paraId="01B4C6DB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322" w:type="pct"/>
          </w:tcPr>
          <w:p w14:paraId="0F3D7FE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45615BB3" w14:textId="76FE223A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45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7-8.8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4307C023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</w:tr>
      <w:tr w:rsidR="00BA5746" w:rsidRPr="0013054C" w14:paraId="4B0767CB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3AE987F2" w14:textId="5D7774B8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ntact with febrile</w:t>
            </w:r>
            <w:r w:rsidR="00E1341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9840D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person </w:t>
            </w:r>
            <w:r w:rsidR="00E13414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past 15d)</w:t>
            </w:r>
          </w:p>
        </w:tc>
        <w:tc>
          <w:tcPr>
            <w:tcW w:w="307" w:type="pct"/>
          </w:tcPr>
          <w:p w14:paraId="2C11327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455" w:type="pct"/>
            <w:gridSpan w:val="2"/>
          </w:tcPr>
          <w:p w14:paraId="2ACAF4F9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455" w:type="pct"/>
          </w:tcPr>
          <w:p w14:paraId="4724CF32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10" w:type="pct"/>
          </w:tcPr>
          <w:p w14:paraId="6A2D89B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009993B" w14:textId="20413E44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 w:rsidR="00727710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2-2.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3B486585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455" w:type="pct"/>
          </w:tcPr>
          <w:p w14:paraId="636B672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96 of 778</w:t>
            </w:r>
          </w:p>
        </w:tc>
        <w:tc>
          <w:tcPr>
            <w:tcW w:w="322" w:type="pct"/>
          </w:tcPr>
          <w:p w14:paraId="2A61E43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87DEF86" w14:textId="74CC11F8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5-3.4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25AA8B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BA5746" w:rsidRPr="0013054C" w14:paraId="70411E8A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7625C57D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imal contact reported</w:t>
            </w: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2216381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49725838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42AF26F9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5476F50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7.3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2A1D2F8" w14:textId="1C5E1FCC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 w:rsidR="00727710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2-4)</w:t>
            </w: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527695B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1401AC3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04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1F397462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4.7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A328D5E" w14:textId="53DA410B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5-5.1)</w:t>
            </w: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066511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E13414" w:rsidRPr="0013054C" w14:paraId="45CAE6EA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gridSpan w:val="5"/>
            <w:tcBorders>
              <w:top w:val="single" w:sz="4" w:space="0" w:color="000000" w:themeColor="text1"/>
            </w:tcBorders>
          </w:tcPr>
          <w:p w14:paraId="473C2E3C" w14:textId="5F32F12D" w:rsidR="00E13414" w:rsidRPr="0013054C" w:rsidRDefault="00E13414" w:rsidP="00BA57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Presentation of symptoms and </w:t>
            </w:r>
            <w:r w:rsidR="009823FA">
              <w:rPr>
                <w:rFonts w:ascii="Arial" w:hAnsi="Arial" w:cs="Arial"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6AC69FEB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60F1D854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39050654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10D08901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2B249F97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370B2E7C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43032197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6A2C6FD3" w14:textId="77777777" w:rsidR="00E13414" w:rsidRPr="0013054C" w:rsidRDefault="00E13414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823FA" w:rsidRPr="0013054C" w14:paraId="7954C14B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2CDB6520" w14:textId="77777777" w:rsidR="009823FA" w:rsidRPr="0013054C" w:rsidRDefault="009823FA" w:rsidP="009823F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03" w:type="pct"/>
            <w:gridSpan w:val="3"/>
          </w:tcPr>
          <w:p w14:paraId="77C3381D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h 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infections </w:t>
            </w:r>
          </w:p>
          <w:p w14:paraId="174CB948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=16 </w:t>
            </w:r>
          </w:p>
        </w:tc>
        <w:tc>
          <w:tcPr>
            <w:tcW w:w="875" w:type="pct"/>
            <w:gridSpan w:val="3"/>
          </w:tcPr>
          <w:p w14:paraId="756CC5A9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 only acut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ickettsi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22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68E7E1AC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22C9784D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37" w:type="pct"/>
            <w:gridSpan w:val="3"/>
            <w:shd w:val="clear" w:color="auto" w:fill="BFBFBF" w:themeFill="background1" w:themeFillShade="BF"/>
          </w:tcPr>
          <w:p w14:paraId="2618DC45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th only acut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rbovir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779</w:t>
            </w:r>
          </w:p>
        </w:tc>
        <w:tc>
          <w:tcPr>
            <w:tcW w:w="613" w:type="pct"/>
            <w:gridSpan w:val="2"/>
            <w:shd w:val="clear" w:color="auto" w:fill="D9D9D9" w:themeFill="background1" w:themeFillShade="D9"/>
          </w:tcPr>
          <w:p w14:paraId="22C702AF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47BEAF38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9823FA" w:rsidRPr="0013054C" w14:paraId="5B267F3F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4388652A" w14:textId="77777777" w:rsidR="009823FA" w:rsidRPr="0013054C" w:rsidRDefault="009823FA" w:rsidP="009823F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629DCD1B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5AD25E46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5377789F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295B59C2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08F33D4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0C42961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00742E28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041B65B0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A18D5E9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5D302FE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5746" w:rsidRPr="0013054C" w14:paraId="7BC84719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409831D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307" w:type="pct"/>
          </w:tcPr>
          <w:p w14:paraId="4BF7BCC9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455" w:type="pct"/>
            <w:gridSpan w:val="2"/>
          </w:tcPr>
          <w:p w14:paraId="7A124F45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5" w:type="pct"/>
          </w:tcPr>
          <w:p w14:paraId="2B780B9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310" w:type="pct"/>
          </w:tcPr>
          <w:p w14:paraId="3762887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A1ADFF3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540E647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5" w:type="pct"/>
          </w:tcPr>
          <w:p w14:paraId="4731E8E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42</w:t>
            </w:r>
          </w:p>
        </w:tc>
        <w:tc>
          <w:tcPr>
            <w:tcW w:w="322" w:type="pct"/>
          </w:tcPr>
          <w:p w14:paraId="60BFAE9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5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498DEA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7A338D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746" w:rsidRPr="0013054C" w14:paraId="2F5CE1F8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4D5C96B9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307" w:type="pct"/>
          </w:tcPr>
          <w:p w14:paraId="740F0EC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455" w:type="pct"/>
            <w:gridSpan w:val="2"/>
          </w:tcPr>
          <w:p w14:paraId="00B78EE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5" w:type="pct"/>
          </w:tcPr>
          <w:p w14:paraId="1CF2629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310" w:type="pct"/>
          </w:tcPr>
          <w:p w14:paraId="19BC8AC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5.5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123DBE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07B8F213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5" w:type="pct"/>
          </w:tcPr>
          <w:p w14:paraId="5D2B6C09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74</w:t>
            </w:r>
          </w:p>
        </w:tc>
        <w:tc>
          <w:tcPr>
            <w:tcW w:w="322" w:type="pct"/>
          </w:tcPr>
          <w:p w14:paraId="65DC8AC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9.4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58C4071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73521783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7424F" w:rsidRPr="0013054C" w14:paraId="4AAF9BBC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4E8D9988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307" w:type="pct"/>
          </w:tcPr>
          <w:p w14:paraId="2947DF7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455" w:type="pct"/>
            <w:gridSpan w:val="2"/>
          </w:tcPr>
          <w:p w14:paraId="4554584E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5" w:type="pct"/>
          </w:tcPr>
          <w:p w14:paraId="4FCC892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310" w:type="pct"/>
          </w:tcPr>
          <w:p w14:paraId="74B61DF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9A9730B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4AF117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5" w:type="pct"/>
          </w:tcPr>
          <w:p w14:paraId="0B3EAD7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73</w:t>
            </w:r>
          </w:p>
        </w:tc>
        <w:tc>
          <w:tcPr>
            <w:tcW w:w="322" w:type="pct"/>
          </w:tcPr>
          <w:p w14:paraId="7E92A6BE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9.2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5B13BD69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1F563EB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7424F" w:rsidRPr="0013054C" w14:paraId="33AB4B3D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38836292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orexia</w:t>
            </w:r>
          </w:p>
        </w:tc>
        <w:tc>
          <w:tcPr>
            <w:tcW w:w="307" w:type="pct"/>
          </w:tcPr>
          <w:p w14:paraId="23693A48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455" w:type="pct"/>
            <w:gridSpan w:val="2"/>
          </w:tcPr>
          <w:p w14:paraId="16ED9B5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55" w:type="pct"/>
          </w:tcPr>
          <w:p w14:paraId="346C7759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10" w:type="pct"/>
          </w:tcPr>
          <w:p w14:paraId="402B740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7.3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E0E796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6C53FD84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5" w:type="pct"/>
          </w:tcPr>
          <w:p w14:paraId="6D31AB6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30</w:t>
            </w:r>
          </w:p>
        </w:tc>
        <w:tc>
          <w:tcPr>
            <w:tcW w:w="322" w:type="pct"/>
          </w:tcPr>
          <w:p w14:paraId="2588C75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3.7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B53138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D20856C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7424F" w:rsidRPr="0013054C" w14:paraId="6F70D98B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0A35DC85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ysgeusia</w:t>
            </w:r>
            <w:proofErr w:type="spellEnd"/>
          </w:p>
        </w:tc>
        <w:tc>
          <w:tcPr>
            <w:tcW w:w="307" w:type="pct"/>
          </w:tcPr>
          <w:p w14:paraId="4F59870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455" w:type="pct"/>
            <w:gridSpan w:val="2"/>
          </w:tcPr>
          <w:p w14:paraId="389EC20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455" w:type="pct"/>
          </w:tcPr>
          <w:p w14:paraId="3D87861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10" w:type="pct"/>
          </w:tcPr>
          <w:p w14:paraId="13306652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42D20738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 (0.09-5.6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0E6BC85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455" w:type="pct"/>
          </w:tcPr>
          <w:p w14:paraId="57F2432B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94</w:t>
            </w:r>
          </w:p>
        </w:tc>
        <w:tc>
          <w:tcPr>
            <w:tcW w:w="322" w:type="pct"/>
          </w:tcPr>
          <w:p w14:paraId="0407A8F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34EA6F4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6 (0.2-3.8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20BC360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</w:tr>
      <w:tr w:rsidR="0067424F" w:rsidRPr="0013054C" w14:paraId="7A01F8B4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F414A34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307" w:type="pct"/>
          </w:tcPr>
          <w:p w14:paraId="26C8652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455" w:type="pct"/>
            <w:gridSpan w:val="2"/>
          </w:tcPr>
          <w:p w14:paraId="70DDBF8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7.5</w:t>
            </w:r>
          </w:p>
        </w:tc>
        <w:tc>
          <w:tcPr>
            <w:tcW w:w="455" w:type="pct"/>
          </w:tcPr>
          <w:p w14:paraId="060A15A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310" w:type="pct"/>
          </w:tcPr>
          <w:p w14:paraId="4BEE9A7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5.5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BA984E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3 (0.03-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515D57E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55" w:type="pct"/>
          </w:tcPr>
          <w:p w14:paraId="05032B84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25</w:t>
            </w:r>
          </w:p>
        </w:tc>
        <w:tc>
          <w:tcPr>
            <w:tcW w:w="322" w:type="pct"/>
          </w:tcPr>
          <w:p w14:paraId="65A9299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25AC658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2 (0.1-2.4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1BF1127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97</w:t>
            </w:r>
          </w:p>
        </w:tc>
      </w:tr>
      <w:tr w:rsidR="0067424F" w:rsidRPr="0013054C" w14:paraId="4B018CE2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1B4B778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307" w:type="pct"/>
          </w:tcPr>
          <w:p w14:paraId="3CEF5D2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455" w:type="pct"/>
            <w:gridSpan w:val="2"/>
          </w:tcPr>
          <w:p w14:paraId="45D62E1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1.3</w:t>
            </w:r>
          </w:p>
        </w:tc>
        <w:tc>
          <w:tcPr>
            <w:tcW w:w="455" w:type="pct"/>
          </w:tcPr>
          <w:p w14:paraId="44B2D84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10" w:type="pct"/>
          </w:tcPr>
          <w:p w14:paraId="1C213222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2.7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408CF74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625 (0.3-7.8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7AF6353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455" w:type="pct"/>
          </w:tcPr>
          <w:p w14:paraId="5264F04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28</w:t>
            </w:r>
          </w:p>
        </w:tc>
        <w:tc>
          <w:tcPr>
            <w:tcW w:w="322" w:type="pct"/>
          </w:tcPr>
          <w:p w14:paraId="05619C99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0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CC148C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 (0.3-3.7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E12317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</w:tr>
      <w:tr w:rsidR="0067424F" w:rsidRPr="0013054C" w14:paraId="07966AC1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6564DCB6" w14:textId="77777777" w:rsidR="0067424F" w:rsidRPr="0013054C" w:rsidRDefault="0067424F" w:rsidP="00377C3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</w:tcPr>
          <w:p w14:paraId="69741D56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gridSpan w:val="2"/>
          </w:tcPr>
          <w:p w14:paraId="269669A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7360C7D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</w:tcPr>
          <w:p w14:paraId="62E08E6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5BC4D25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28C5951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3EF66701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</w:tcPr>
          <w:p w14:paraId="0DDA79A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</w:tcPr>
          <w:p w14:paraId="117A429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1A59F19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7424F" w:rsidRPr="0013054C" w14:paraId="46F920D3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27306268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307" w:type="pct"/>
          </w:tcPr>
          <w:p w14:paraId="063C05F4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455" w:type="pct"/>
            <w:gridSpan w:val="2"/>
          </w:tcPr>
          <w:p w14:paraId="47BD10C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455" w:type="pct"/>
          </w:tcPr>
          <w:p w14:paraId="3B393912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10" w:type="pct"/>
          </w:tcPr>
          <w:p w14:paraId="1D4F49C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5CDE96E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 (0.4-9.5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780D2C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55" w:type="pct"/>
          </w:tcPr>
          <w:p w14:paraId="3423613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33</w:t>
            </w:r>
          </w:p>
        </w:tc>
        <w:tc>
          <w:tcPr>
            <w:tcW w:w="322" w:type="pct"/>
          </w:tcPr>
          <w:p w14:paraId="4C54EF37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1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169FD5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.3-3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A284C0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67424F" w:rsidRPr="0013054C" w14:paraId="4437DBB6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0B7B9ECB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etro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cular</w:t>
            </w:r>
            <w:proofErr w:type="spellEnd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pain</w:t>
            </w:r>
          </w:p>
        </w:tc>
        <w:tc>
          <w:tcPr>
            <w:tcW w:w="307" w:type="pct"/>
          </w:tcPr>
          <w:p w14:paraId="20878EA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455" w:type="pct"/>
            <w:gridSpan w:val="2"/>
          </w:tcPr>
          <w:p w14:paraId="0B78DD16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455" w:type="pct"/>
          </w:tcPr>
          <w:p w14:paraId="36C659D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10" w:type="pct"/>
          </w:tcPr>
          <w:p w14:paraId="7271D74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45C01B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33 (0.1-3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28BB151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55" w:type="pct"/>
          </w:tcPr>
          <w:p w14:paraId="2C23CE2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72</w:t>
            </w:r>
          </w:p>
        </w:tc>
        <w:tc>
          <w:tcPr>
            <w:tcW w:w="322" w:type="pct"/>
          </w:tcPr>
          <w:p w14:paraId="74A83848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6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484100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9 (0.2-2.5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966B4E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</w:tr>
      <w:tr w:rsidR="0067424F" w:rsidRPr="0013054C" w14:paraId="1090F232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6EE8CBD8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Joint pain</w:t>
            </w:r>
          </w:p>
        </w:tc>
        <w:tc>
          <w:tcPr>
            <w:tcW w:w="307" w:type="pct"/>
          </w:tcPr>
          <w:p w14:paraId="73E1029E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455" w:type="pct"/>
            <w:gridSpan w:val="2"/>
          </w:tcPr>
          <w:p w14:paraId="1A2E6FF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455" w:type="pct"/>
          </w:tcPr>
          <w:p w14:paraId="028B423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310" w:type="pct"/>
          </w:tcPr>
          <w:p w14:paraId="3377CA6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59D1237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43 (0.01-1.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5D079F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0.098 </w:t>
            </w:r>
          </w:p>
        </w:tc>
        <w:tc>
          <w:tcPr>
            <w:tcW w:w="455" w:type="pct"/>
          </w:tcPr>
          <w:p w14:paraId="69E38BC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15</w:t>
            </w:r>
          </w:p>
        </w:tc>
        <w:tc>
          <w:tcPr>
            <w:tcW w:w="322" w:type="pct"/>
          </w:tcPr>
          <w:p w14:paraId="597596E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1.8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F2BC8D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7 (0.1-0.9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1DC458D7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26</w:t>
            </w:r>
          </w:p>
        </w:tc>
      </w:tr>
      <w:tr w:rsidR="0067424F" w:rsidRPr="0013054C" w14:paraId="6ADFB7CC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401F7056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njunctival</w:t>
            </w:r>
            <w:proofErr w:type="spellEnd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injection</w:t>
            </w:r>
          </w:p>
        </w:tc>
        <w:tc>
          <w:tcPr>
            <w:tcW w:w="307" w:type="pct"/>
          </w:tcPr>
          <w:p w14:paraId="11255D94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455" w:type="pct"/>
            <w:gridSpan w:val="2"/>
          </w:tcPr>
          <w:p w14:paraId="6183A21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2.5</w:t>
            </w:r>
          </w:p>
        </w:tc>
        <w:tc>
          <w:tcPr>
            <w:tcW w:w="455" w:type="pct"/>
          </w:tcPr>
          <w:p w14:paraId="11ED8C4C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10" w:type="pct"/>
          </w:tcPr>
          <w:p w14:paraId="612BE778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1.8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6C5BD8B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.57 (0.9-1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1A958A19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455" w:type="pct"/>
          </w:tcPr>
          <w:p w14:paraId="75DF9BB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93</w:t>
            </w:r>
          </w:p>
        </w:tc>
        <w:tc>
          <w:tcPr>
            <w:tcW w:w="322" w:type="pct"/>
          </w:tcPr>
          <w:p w14:paraId="1E66F73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7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6F2679C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76 (1-7.7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321BAD9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</w:tc>
      </w:tr>
      <w:tr w:rsidR="0067424F" w:rsidRPr="0013054C" w14:paraId="70BD8F2E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6E1B251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307" w:type="pct"/>
          </w:tcPr>
          <w:p w14:paraId="4B82C71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55" w:type="pct"/>
            <w:gridSpan w:val="2"/>
          </w:tcPr>
          <w:p w14:paraId="731D5669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6.3</w:t>
            </w:r>
          </w:p>
        </w:tc>
        <w:tc>
          <w:tcPr>
            <w:tcW w:w="455" w:type="pct"/>
          </w:tcPr>
          <w:p w14:paraId="4788E0C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10" w:type="pct"/>
          </w:tcPr>
          <w:p w14:paraId="6924C64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2.7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42D684C7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8 (0.1-1.9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3AB0A5F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55" w:type="pct"/>
          </w:tcPr>
          <w:p w14:paraId="25DC3FF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38</w:t>
            </w:r>
          </w:p>
        </w:tc>
        <w:tc>
          <w:tcPr>
            <w:tcW w:w="322" w:type="pct"/>
          </w:tcPr>
          <w:p w14:paraId="0D8DA50B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E015C1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8 (0.2-1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536573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</w:tr>
      <w:tr w:rsidR="0067424F" w:rsidRPr="0013054C" w14:paraId="71B30B7B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070AB9B4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ash</w:t>
            </w:r>
          </w:p>
        </w:tc>
        <w:tc>
          <w:tcPr>
            <w:tcW w:w="307" w:type="pct"/>
          </w:tcPr>
          <w:p w14:paraId="4182D97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55" w:type="pct"/>
            <w:gridSpan w:val="2"/>
          </w:tcPr>
          <w:p w14:paraId="53DDE1C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455" w:type="pct"/>
          </w:tcPr>
          <w:p w14:paraId="022C766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10" w:type="pct"/>
          </w:tcPr>
          <w:p w14:paraId="7EC7FE39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1.8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970CD9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76 (0.7-10.5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578CE90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55" w:type="pct"/>
          </w:tcPr>
          <w:p w14:paraId="53D3DDEC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32</w:t>
            </w:r>
          </w:p>
        </w:tc>
        <w:tc>
          <w:tcPr>
            <w:tcW w:w="322" w:type="pct"/>
          </w:tcPr>
          <w:p w14:paraId="01F58BA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8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43FBC5E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 (0.2-1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2CE53F1D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</w:tr>
      <w:tr w:rsidR="0067424F" w:rsidRPr="0013054C" w14:paraId="5272F6B4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AC6993C" w14:textId="2C3F1273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hoto</w:t>
            </w:r>
            <w:r w:rsidR="0076127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307" w:type="pct"/>
          </w:tcPr>
          <w:p w14:paraId="2FF180B8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55" w:type="pct"/>
            <w:gridSpan w:val="2"/>
          </w:tcPr>
          <w:p w14:paraId="5EE3D84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455" w:type="pct"/>
          </w:tcPr>
          <w:p w14:paraId="65EDEA6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310" w:type="pct"/>
          </w:tcPr>
          <w:p w14:paraId="7347130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8B15BD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9 (0.2-3.3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171E1E34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55" w:type="pct"/>
          </w:tcPr>
          <w:p w14:paraId="7979807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41</w:t>
            </w:r>
          </w:p>
        </w:tc>
        <w:tc>
          <w:tcPr>
            <w:tcW w:w="322" w:type="pct"/>
          </w:tcPr>
          <w:p w14:paraId="45422B5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684DDC1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65 (0.6-4.5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23BFD59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</w:tr>
      <w:tr w:rsidR="0067424F" w:rsidRPr="0013054C" w14:paraId="1D68345E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5907C35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talgia</w:t>
            </w:r>
            <w:proofErr w:type="spellEnd"/>
          </w:p>
        </w:tc>
        <w:tc>
          <w:tcPr>
            <w:tcW w:w="307" w:type="pct"/>
          </w:tcPr>
          <w:p w14:paraId="62F9ACD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455" w:type="pct"/>
            <w:gridSpan w:val="2"/>
          </w:tcPr>
          <w:p w14:paraId="1F684E55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455" w:type="pct"/>
          </w:tcPr>
          <w:p w14:paraId="7F91DC61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0" w:type="pct"/>
          </w:tcPr>
          <w:p w14:paraId="19C07CB6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87D152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.3 (1.7-153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1A24EF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455" w:type="pct"/>
          </w:tcPr>
          <w:p w14:paraId="0ABD327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322" w:type="pct"/>
          </w:tcPr>
          <w:p w14:paraId="174641B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.5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D55048A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.5 (2-15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419C1F4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67424F" w:rsidRPr="0013054C" w14:paraId="1F854C9C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3AB1798F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tching</w:t>
            </w:r>
          </w:p>
        </w:tc>
        <w:tc>
          <w:tcPr>
            <w:tcW w:w="307" w:type="pct"/>
          </w:tcPr>
          <w:p w14:paraId="4591245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455" w:type="pct"/>
            <w:gridSpan w:val="2"/>
          </w:tcPr>
          <w:p w14:paraId="6C2CCD3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3.8</w:t>
            </w:r>
          </w:p>
        </w:tc>
        <w:tc>
          <w:tcPr>
            <w:tcW w:w="455" w:type="pct"/>
          </w:tcPr>
          <w:p w14:paraId="0DC9911F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10" w:type="pct"/>
          </w:tcPr>
          <w:p w14:paraId="08D1198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8CCD33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64 (0.6-10.8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4CECA67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455" w:type="pct"/>
          </w:tcPr>
          <w:p w14:paraId="4C37B5D2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10</w:t>
            </w:r>
          </w:p>
        </w:tc>
        <w:tc>
          <w:tcPr>
            <w:tcW w:w="322" w:type="pct"/>
          </w:tcPr>
          <w:p w14:paraId="1047226B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2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4001048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 (0.3-1.9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17D507A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67424F" w:rsidRPr="0013054C" w14:paraId="14E40A8E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3E1FC027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Generalized body pain</w:t>
            </w:r>
          </w:p>
        </w:tc>
        <w:tc>
          <w:tcPr>
            <w:tcW w:w="307" w:type="pct"/>
          </w:tcPr>
          <w:p w14:paraId="631B70B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455" w:type="pct"/>
            <w:gridSpan w:val="2"/>
          </w:tcPr>
          <w:p w14:paraId="2EC0AA99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1.1</w:t>
            </w:r>
          </w:p>
        </w:tc>
        <w:tc>
          <w:tcPr>
            <w:tcW w:w="455" w:type="pct"/>
          </w:tcPr>
          <w:p w14:paraId="305D824E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10" w:type="pct"/>
          </w:tcPr>
          <w:p w14:paraId="0E5CB23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0.9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52CE31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(0.1-5.6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760F877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</w:tcPr>
          <w:p w14:paraId="4CCC07D1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19</w:t>
            </w:r>
          </w:p>
        </w:tc>
        <w:tc>
          <w:tcPr>
            <w:tcW w:w="322" w:type="pct"/>
          </w:tcPr>
          <w:p w14:paraId="4A54A9E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2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2D05E51F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8 (0.1-2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56339B9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67424F" w:rsidRPr="0013054C" w14:paraId="24FCFBDC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60E6B6CC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307" w:type="pct"/>
          </w:tcPr>
          <w:p w14:paraId="0DFF9172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455" w:type="pct"/>
            <w:gridSpan w:val="2"/>
          </w:tcPr>
          <w:p w14:paraId="207B740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7.5</w:t>
            </w:r>
          </w:p>
        </w:tc>
        <w:tc>
          <w:tcPr>
            <w:tcW w:w="455" w:type="pct"/>
          </w:tcPr>
          <w:p w14:paraId="3B1EA0BC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310" w:type="pct"/>
          </w:tcPr>
          <w:p w14:paraId="210919A0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528D3FB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0 (0.1-1.9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3A59419D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455" w:type="pct"/>
          </w:tcPr>
          <w:p w14:paraId="0D370093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06</w:t>
            </w:r>
          </w:p>
        </w:tc>
        <w:tc>
          <w:tcPr>
            <w:tcW w:w="322" w:type="pct"/>
          </w:tcPr>
          <w:p w14:paraId="121DC765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2.1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B7725D1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5 (0.2-1.5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44F27846" w14:textId="77777777" w:rsidR="0067424F" w:rsidRPr="0013054C" w:rsidRDefault="0067424F" w:rsidP="00377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</w:tr>
      <w:tr w:rsidR="0067424F" w:rsidRPr="0013054C" w14:paraId="383D9A5B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2A2C95E3" w14:textId="77777777" w:rsidR="0067424F" w:rsidRPr="0013054C" w:rsidRDefault="0067424F" w:rsidP="00377C3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307" w:type="pct"/>
          </w:tcPr>
          <w:p w14:paraId="0B7EED53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  <w:gridSpan w:val="2"/>
          </w:tcPr>
          <w:p w14:paraId="1F63440C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55" w:type="pct"/>
          </w:tcPr>
          <w:p w14:paraId="3E36515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10" w:type="pct"/>
          </w:tcPr>
          <w:p w14:paraId="44DBF776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6.3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45B136D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8 (0.1-2.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3A90DEAC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55" w:type="pct"/>
          </w:tcPr>
          <w:p w14:paraId="62BB31CB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06</w:t>
            </w:r>
          </w:p>
        </w:tc>
        <w:tc>
          <w:tcPr>
            <w:tcW w:w="322" w:type="pct"/>
          </w:tcPr>
          <w:p w14:paraId="42721342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9.3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2D59B500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2 (0.2-1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5819BA9" w14:textId="77777777" w:rsidR="0067424F" w:rsidRPr="0013054C" w:rsidRDefault="0067424F" w:rsidP="00377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</w:tr>
      <w:tr w:rsidR="0067424F" w:rsidRPr="0013054C" w14:paraId="4ACE9D18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2E7B5A90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hinorrhea</w:t>
            </w:r>
          </w:p>
        </w:tc>
        <w:tc>
          <w:tcPr>
            <w:tcW w:w="307" w:type="pct"/>
          </w:tcPr>
          <w:p w14:paraId="4D4E0A4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  <w:gridSpan w:val="2"/>
          </w:tcPr>
          <w:p w14:paraId="45ECEF9A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55" w:type="pct"/>
          </w:tcPr>
          <w:p w14:paraId="2DB0CE6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0" w:type="pct"/>
          </w:tcPr>
          <w:p w14:paraId="72EBD927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CF697CA" w14:textId="360A1D32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7-70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7B2A0C8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455" w:type="pct"/>
          </w:tcPr>
          <w:p w14:paraId="172E8ED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322" w:type="pct"/>
          </w:tcPr>
          <w:p w14:paraId="702A0619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1738D7EF" w14:textId="5A287431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.5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>1.1-11.3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7AC0A032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</w:tr>
      <w:tr w:rsidR="0067424F" w:rsidRPr="0013054C" w14:paraId="60AC7268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4CF12A32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ore throat</w:t>
            </w:r>
          </w:p>
        </w:tc>
        <w:tc>
          <w:tcPr>
            <w:tcW w:w="307" w:type="pct"/>
          </w:tcPr>
          <w:p w14:paraId="5AEC9BF3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  <w:gridSpan w:val="2"/>
          </w:tcPr>
          <w:p w14:paraId="4227A6A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55" w:type="pct"/>
          </w:tcPr>
          <w:p w14:paraId="0631F5D2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0" w:type="pct"/>
          </w:tcPr>
          <w:p w14:paraId="45B02AE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26A501C" w14:textId="3A4DBF01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.0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7-70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13900F80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455" w:type="pct"/>
          </w:tcPr>
          <w:p w14:paraId="18AF665D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322" w:type="pct"/>
          </w:tcPr>
          <w:p w14:paraId="1BF6AE7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6190CDCC" w14:textId="36F8C7E6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11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>(0.7-6.7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B33E38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67424F" w:rsidRPr="0013054C" w14:paraId="0947420F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52ADDABE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lastRenderedPageBreak/>
              <w:t>Cough</w:t>
            </w:r>
          </w:p>
        </w:tc>
        <w:tc>
          <w:tcPr>
            <w:tcW w:w="307" w:type="pct"/>
          </w:tcPr>
          <w:p w14:paraId="72AD987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55" w:type="pct"/>
            <w:gridSpan w:val="2"/>
          </w:tcPr>
          <w:p w14:paraId="08C0021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55" w:type="pct"/>
          </w:tcPr>
          <w:p w14:paraId="491C66BF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0" w:type="pct"/>
          </w:tcPr>
          <w:p w14:paraId="619E910A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B2F1CCE" w14:textId="53A56F5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1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4-11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7970BB1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455" w:type="pct"/>
          </w:tcPr>
          <w:p w14:paraId="74C63A4B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322" w:type="pct"/>
          </w:tcPr>
          <w:p w14:paraId="73B7407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2.5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5830DA63" w14:textId="4AF6E9E0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7-7.4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536FAFA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47</w:t>
            </w:r>
          </w:p>
        </w:tc>
      </w:tr>
      <w:tr w:rsidR="0067424F" w:rsidRPr="0013054C" w14:paraId="1A223283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0DBDE8E2" w14:textId="0AB389AA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xpec</w:t>
            </w:r>
            <w:r w:rsidR="0076127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oration</w:t>
            </w:r>
            <w:proofErr w:type="spellEnd"/>
          </w:p>
        </w:tc>
        <w:tc>
          <w:tcPr>
            <w:tcW w:w="307" w:type="pct"/>
          </w:tcPr>
          <w:p w14:paraId="499BD8C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55" w:type="pct"/>
            <w:gridSpan w:val="2"/>
          </w:tcPr>
          <w:p w14:paraId="7AD735DB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455" w:type="pct"/>
          </w:tcPr>
          <w:p w14:paraId="2D3A1948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10" w:type="pct"/>
          </w:tcPr>
          <w:p w14:paraId="28E8A969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0B7FB36" w14:textId="6D47D6FD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5-52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2D2D06D5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455" w:type="pct"/>
          </w:tcPr>
          <w:p w14:paraId="336BE668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322" w:type="pct"/>
          </w:tcPr>
          <w:p w14:paraId="4D72FEA2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4F9F5CB0" w14:textId="7D772245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7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>(0.7-9.6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2FB3A73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67424F" w:rsidRPr="0013054C" w14:paraId="3D561064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2CF87D0B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307" w:type="pct"/>
          </w:tcPr>
          <w:p w14:paraId="53E1E457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55" w:type="pct"/>
            <w:gridSpan w:val="2"/>
          </w:tcPr>
          <w:p w14:paraId="1C01B32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455" w:type="pct"/>
          </w:tcPr>
          <w:p w14:paraId="0843897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10" w:type="pct"/>
          </w:tcPr>
          <w:p w14:paraId="21FD2B9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3.6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087F0546" w14:textId="078C8215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04-4.5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0BF9FCB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55" w:type="pct"/>
          </w:tcPr>
          <w:p w14:paraId="10619BE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322" w:type="pct"/>
          </w:tcPr>
          <w:p w14:paraId="0BA5C99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232E723" w14:textId="5E6AABF3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1-4.1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25DA28A5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</w:tr>
      <w:tr w:rsidR="0067424F" w:rsidRPr="0013054C" w14:paraId="547B1E74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6030B56D" w14:textId="4270ED6F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emat</w:t>
            </w:r>
            <w:proofErr w:type="spellEnd"/>
            <w:r w:rsidR="00AD3D50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mesis</w:t>
            </w:r>
          </w:p>
        </w:tc>
        <w:tc>
          <w:tcPr>
            <w:tcW w:w="307" w:type="pct"/>
          </w:tcPr>
          <w:p w14:paraId="47AD032B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55" w:type="pct"/>
            <w:gridSpan w:val="2"/>
          </w:tcPr>
          <w:p w14:paraId="535F6A0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455" w:type="pct"/>
          </w:tcPr>
          <w:p w14:paraId="0E736D7B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310" w:type="pct"/>
          </w:tcPr>
          <w:p w14:paraId="7D3BC07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7853FC62" w14:textId="0523C027" w:rsidR="00BA5746" w:rsidRPr="0013054C" w:rsidRDefault="00AD3D50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49062361" w14:textId="735DB57F" w:rsidR="00BA5746" w:rsidRPr="0013054C" w:rsidRDefault="00AD3D50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55" w:type="pct"/>
          </w:tcPr>
          <w:p w14:paraId="0B8809B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322" w:type="pct"/>
          </w:tcPr>
          <w:p w14:paraId="7CEA9F2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.9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4FE79E69" w14:textId="0D173F19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66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2-13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03B511D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</w:tr>
      <w:tr w:rsidR="0067424F" w:rsidRPr="0013054C" w14:paraId="0D4307E4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24C39CF" w14:textId="43A1D529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empera</w:t>
            </w:r>
            <w:r w:rsidR="00AD3D50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</w:t>
            </w:r>
            <w:proofErr w:type="spellStart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ure</w:t>
            </w:r>
            <w:proofErr w:type="spellEnd"/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307" w:type="pct"/>
          </w:tcPr>
          <w:p w14:paraId="115282B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8.1 (0.8)</w:t>
            </w:r>
          </w:p>
        </w:tc>
        <w:tc>
          <w:tcPr>
            <w:tcW w:w="455" w:type="pct"/>
            <w:gridSpan w:val="2"/>
          </w:tcPr>
          <w:p w14:paraId="256E132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0AE29DF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8.1 (1)</w:t>
            </w:r>
          </w:p>
        </w:tc>
        <w:tc>
          <w:tcPr>
            <w:tcW w:w="310" w:type="pct"/>
          </w:tcPr>
          <w:p w14:paraId="32D390F5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796CDA9F" w14:textId="774687C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5-2.2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600BFADF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55" w:type="pct"/>
          </w:tcPr>
          <w:p w14:paraId="46A4399E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8 (0.84); of n=777</w:t>
            </w:r>
          </w:p>
        </w:tc>
        <w:tc>
          <w:tcPr>
            <w:tcW w:w="322" w:type="pct"/>
          </w:tcPr>
          <w:p w14:paraId="25433EDD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</w:tcPr>
          <w:p w14:paraId="1FCF5D4F" w14:textId="547D2D18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7-2.1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713B5BF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</w:tr>
      <w:tr w:rsidR="0067424F" w:rsidRPr="0013054C" w14:paraId="2E0E9228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5F92797D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Tourniquet pos. </w:t>
            </w: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114B8B1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0 of 16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1A232980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2.5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51FBE5E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 of 22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47B06115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4892E01" w14:textId="67D3E2AA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.67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.4-23.5)</w:t>
            </w: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DB6D23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59ABCA3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15 of 762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2E78B2D0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1.3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7709673" w14:textId="3332EE03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37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9-6.6)</w:t>
            </w: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5489F2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99</w:t>
            </w:r>
          </w:p>
        </w:tc>
      </w:tr>
      <w:tr w:rsidR="00E13414" w:rsidRPr="0013054C" w14:paraId="508EEAF3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gridSpan w:val="5"/>
            <w:tcBorders>
              <w:top w:val="single" w:sz="4" w:space="0" w:color="000000" w:themeColor="text1"/>
            </w:tcBorders>
          </w:tcPr>
          <w:p w14:paraId="137AF385" w14:textId="32A3C91A" w:rsidR="00E13414" w:rsidRPr="0013054C" w:rsidRDefault="00E13414" w:rsidP="00BA57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Burden of symptoms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6EDCF386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2D774AE5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480F427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72236883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536D5C74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2580B984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659BB98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4B7E8A5D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823FA" w:rsidRPr="0013054C" w14:paraId="3587B5AC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6EEC7DD5" w14:textId="77777777" w:rsidR="009823FA" w:rsidRPr="0013054C" w:rsidRDefault="009823FA" w:rsidP="009823F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03" w:type="pct"/>
            <w:gridSpan w:val="3"/>
          </w:tcPr>
          <w:p w14:paraId="01A44E71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h 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infections </w:t>
            </w:r>
          </w:p>
          <w:p w14:paraId="1761F47C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=16 </w:t>
            </w:r>
          </w:p>
        </w:tc>
        <w:tc>
          <w:tcPr>
            <w:tcW w:w="875" w:type="pct"/>
            <w:gridSpan w:val="3"/>
          </w:tcPr>
          <w:p w14:paraId="23ECEBB4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i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 only acut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ickettsi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22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31B0F46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58" w:type="pct"/>
            <w:shd w:val="clear" w:color="auto" w:fill="D9D9D9" w:themeFill="background1" w:themeFillShade="D9"/>
          </w:tcPr>
          <w:p w14:paraId="5025DF6F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37" w:type="pct"/>
            <w:gridSpan w:val="3"/>
            <w:shd w:val="clear" w:color="auto" w:fill="auto"/>
          </w:tcPr>
          <w:p w14:paraId="57F9962A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atients w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th only acut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rbovir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n=779</w:t>
            </w:r>
          </w:p>
        </w:tc>
        <w:tc>
          <w:tcPr>
            <w:tcW w:w="613" w:type="pct"/>
            <w:gridSpan w:val="2"/>
            <w:shd w:val="clear" w:color="auto" w:fill="D9D9D9" w:themeFill="background1" w:themeFillShade="D9"/>
          </w:tcPr>
          <w:p w14:paraId="1D02B83B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0C62634A" w14:textId="77777777" w:rsidR="009823FA" w:rsidRPr="0013054C" w:rsidRDefault="009823FA" w:rsidP="00982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9823FA" w:rsidRPr="0013054C" w14:paraId="07E35B33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32514C45" w14:textId="77777777" w:rsidR="009823FA" w:rsidRPr="0013054C" w:rsidRDefault="009823FA" w:rsidP="009823F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73E7C329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1D3702C5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6271F13E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4840C1C6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7569222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F310DF3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27F0F6D3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6239C46F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D31B09D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6514C27" w14:textId="77777777" w:rsidR="009823FA" w:rsidRPr="0013054C" w:rsidRDefault="009823FA" w:rsidP="00982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7424F" w:rsidRPr="0013054C" w14:paraId="2C025697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bottom w:val="single" w:sz="4" w:space="0" w:color="000000" w:themeColor="text1"/>
            </w:tcBorders>
          </w:tcPr>
          <w:p w14:paraId="15D84BF7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umber of clinical symptoms, mean (SD; range)</w:t>
            </w:r>
          </w:p>
        </w:tc>
        <w:tc>
          <w:tcPr>
            <w:tcW w:w="307" w:type="pct"/>
            <w:tcBorders>
              <w:bottom w:val="single" w:sz="4" w:space="0" w:color="000000" w:themeColor="text1"/>
            </w:tcBorders>
          </w:tcPr>
          <w:p w14:paraId="25E6F47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6 (4.5)</w:t>
            </w:r>
          </w:p>
        </w:tc>
        <w:tc>
          <w:tcPr>
            <w:tcW w:w="455" w:type="pct"/>
            <w:gridSpan w:val="2"/>
            <w:tcBorders>
              <w:bottom w:val="single" w:sz="4" w:space="0" w:color="000000" w:themeColor="text1"/>
            </w:tcBorders>
          </w:tcPr>
          <w:p w14:paraId="283E03E7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6E287A00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4.3 (3.5)</w:t>
            </w:r>
          </w:p>
        </w:tc>
        <w:tc>
          <w:tcPr>
            <w:tcW w:w="310" w:type="pct"/>
            <w:tcBorders>
              <w:bottom w:val="single" w:sz="4" w:space="0" w:color="000000" w:themeColor="text1"/>
            </w:tcBorders>
          </w:tcPr>
          <w:p w14:paraId="21DD3DF9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F9F498E" w14:textId="663967B6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9-1.3)</w:t>
            </w:r>
          </w:p>
        </w:tc>
        <w:tc>
          <w:tcPr>
            <w:tcW w:w="518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CD5AD18" w14:textId="31DC29B9" w:rsidR="00BA5746" w:rsidRPr="0013054C" w:rsidRDefault="00F5472D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455" w:type="pct"/>
            <w:tcBorders>
              <w:bottom w:val="single" w:sz="4" w:space="0" w:color="000000" w:themeColor="text1"/>
            </w:tcBorders>
          </w:tcPr>
          <w:p w14:paraId="0C5E49C3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5.6 (3.5)</w:t>
            </w:r>
          </w:p>
        </w:tc>
        <w:tc>
          <w:tcPr>
            <w:tcW w:w="322" w:type="pct"/>
            <w:tcBorders>
              <w:bottom w:val="single" w:sz="4" w:space="0" w:color="000000" w:themeColor="text1"/>
            </w:tcBorders>
          </w:tcPr>
          <w:p w14:paraId="184081B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DBD85C6" w14:textId="7F92829D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9-1.2)</w:t>
            </w:r>
          </w:p>
        </w:tc>
        <w:tc>
          <w:tcPr>
            <w:tcW w:w="459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AC1E886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677</w:t>
            </w:r>
          </w:p>
        </w:tc>
      </w:tr>
      <w:tr w:rsidR="00E13414" w:rsidRPr="0013054C" w14:paraId="02E86FFA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pct"/>
            <w:gridSpan w:val="5"/>
            <w:tcBorders>
              <w:top w:val="single" w:sz="4" w:space="0" w:color="000000" w:themeColor="text1"/>
            </w:tcBorders>
          </w:tcPr>
          <w:p w14:paraId="3EA5C82C" w14:textId="08CCFF61" w:rsidR="00E13414" w:rsidRPr="0013054C" w:rsidRDefault="00377C36" w:rsidP="00BA574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utcome of infection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78FD0A63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</w:tcBorders>
          </w:tcPr>
          <w:p w14:paraId="1E845FF8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7626510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74CC0AF3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000000" w:themeColor="text1"/>
            </w:tcBorders>
          </w:tcPr>
          <w:p w14:paraId="52CCFAF2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000000" w:themeColor="text1"/>
            </w:tcBorders>
          </w:tcPr>
          <w:p w14:paraId="1CC3FAB2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5753DE8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1DD4AC73" w14:textId="77777777" w:rsidR="00E13414" w:rsidRPr="0013054C" w:rsidRDefault="00E13414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7424F" w:rsidRPr="0013054C" w14:paraId="1C899A18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0C0A6A2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ean duration of fever (SD)</w:t>
            </w:r>
          </w:p>
        </w:tc>
        <w:tc>
          <w:tcPr>
            <w:tcW w:w="307" w:type="pct"/>
          </w:tcPr>
          <w:p w14:paraId="29C59581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.7 (1.6)</w:t>
            </w:r>
          </w:p>
        </w:tc>
        <w:tc>
          <w:tcPr>
            <w:tcW w:w="455" w:type="pct"/>
            <w:gridSpan w:val="2"/>
          </w:tcPr>
          <w:p w14:paraId="1C054B0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121D4615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7 (3)</w:t>
            </w:r>
          </w:p>
        </w:tc>
        <w:tc>
          <w:tcPr>
            <w:tcW w:w="310" w:type="pct"/>
          </w:tcPr>
          <w:p w14:paraId="08165FFC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5D6CFD8B" w14:textId="3B6FC30C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6-1.1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3947A3C6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455" w:type="pct"/>
          </w:tcPr>
          <w:p w14:paraId="0C62BA73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3 (1.7)</w:t>
            </w:r>
          </w:p>
        </w:tc>
        <w:tc>
          <w:tcPr>
            <w:tcW w:w="322" w:type="pct"/>
          </w:tcPr>
          <w:p w14:paraId="4297873F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</w:tcPr>
          <w:p w14:paraId="4A2C61F0" w14:textId="72F5D0E8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6-1.1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23B61D2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41</w:t>
            </w:r>
          </w:p>
        </w:tc>
      </w:tr>
      <w:tr w:rsidR="0067424F" w:rsidRPr="0013054C" w14:paraId="50C76988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65E94948" w14:textId="7777777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ean duration of illness</w:t>
            </w:r>
          </w:p>
        </w:tc>
        <w:tc>
          <w:tcPr>
            <w:tcW w:w="307" w:type="pct"/>
          </w:tcPr>
          <w:p w14:paraId="41AD42B2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1 (7.5)</w:t>
            </w:r>
          </w:p>
        </w:tc>
        <w:tc>
          <w:tcPr>
            <w:tcW w:w="455" w:type="pct"/>
            <w:gridSpan w:val="2"/>
          </w:tcPr>
          <w:p w14:paraId="2EE483F3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</w:tcPr>
          <w:p w14:paraId="0FA6E097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.1 (4.7)</w:t>
            </w:r>
          </w:p>
        </w:tc>
        <w:tc>
          <w:tcPr>
            <w:tcW w:w="310" w:type="pct"/>
          </w:tcPr>
          <w:p w14:paraId="1002B622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" w:type="pct"/>
            <w:shd w:val="clear" w:color="auto" w:fill="D9D9D9" w:themeFill="background1" w:themeFillShade="D9"/>
          </w:tcPr>
          <w:p w14:paraId="5311EF72" w14:textId="20BB5E78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-1.2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721BD1FC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455" w:type="pct"/>
          </w:tcPr>
          <w:p w14:paraId="3053AE21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7.8 (4.2)</w:t>
            </w:r>
          </w:p>
        </w:tc>
        <w:tc>
          <w:tcPr>
            <w:tcW w:w="322" w:type="pct"/>
          </w:tcPr>
          <w:p w14:paraId="154BEBF4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</w:tcPr>
          <w:p w14:paraId="1CA79974" w14:textId="7039ADFC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 w:rsidR="00A932C8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-1.2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4B6B84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</w:tr>
      <w:tr w:rsidR="0067424F" w:rsidRPr="0013054C" w14:paraId="09439F70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7CDA72E7" w14:textId="2FC4C088" w:rsidR="00BA5746" w:rsidRPr="0013054C" w:rsidRDefault="009840DC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ospitaliza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</w:t>
            </w: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on</w:t>
            </w:r>
          </w:p>
        </w:tc>
        <w:tc>
          <w:tcPr>
            <w:tcW w:w="307" w:type="pct"/>
          </w:tcPr>
          <w:p w14:paraId="63770C2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55" w:type="pct"/>
            <w:gridSpan w:val="2"/>
          </w:tcPr>
          <w:p w14:paraId="691A9806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8.8</w:t>
            </w:r>
          </w:p>
        </w:tc>
        <w:tc>
          <w:tcPr>
            <w:tcW w:w="455" w:type="pct"/>
          </w:tcPr>
          <w:p w14:paraId="3C47062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10" w:type="pct"/>
          </w:tcPr>
          <w:p w14:paraId="0BC4F10D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1D602723" w14:textId="46AB79E3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2-3.9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0CCA3206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455" w:type="pct"/>
          </w:tcPr>
          <w:p w14:paraId="43EDCE85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04</w:t>
            </w:r>
          </w:p>
        </w:tc>
        <w:tc>
          <w:tcPr>
            <w:tcW w:w="322" w:type="pct"/>
          </w:tcPr>
          <w:p w14:paraId="1518A2F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6D302DEC" w14:textId="56B10975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1-1.3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6C5EBB48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14</w:t>
            </w:r>
          </w:p>
        </w:tc>
      </w:tr>
      <w:tr w:rsidR="0067424F" w:rsidRPr="0013054C" w14:paraId="6F726BE9" w14:textId="77777777" w:rsidTr="0098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02483CEB" w14:textId="70556F38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Mean duration of </w:t>
            </w:r>
            <w:r w:rsidR="009840DC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ospitaliza</w:t>
            </w:r>
            <w:r w:rsidR="009840D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</w:t>
            </w:r>
            <w:r w:rsidR="009840DC"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on</w:t>
            </w: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307" w:type="pct"/>
          </w:tcPr>
          <w:p w14:paraId="2855C3D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gridSpan w:val="2"/>
          </w:tcPr>
          <w:p w14:paraId="7D45BE21" w14:textId="177EC161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 (4.0</w:t>
            </w:r>
            <w:r w:rsidR="00BA5746" w:rsidRPr="0013054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55" w:type="pct"/>
          </w:tcPr>
          <w:p w14:paraId="779BF856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0" w:type="pct"/>
          </w:tcPr>
          <w:p w14:paraId="3593014A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4.6 (2.9)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63A54C12" w14:textId="2C533D22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5-1.4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576446B9" w14:textId="7B381A50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55" w:type="pct"/>
          </w:tcPr>
          <w:p w14:paraId="3CFA0E89" w14:textId="39CEEBD3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2 (2.6</w:t>
            </w:r>
            <w:r w:rsidR="00BA5746" w:rsidRPr="0013054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22" w:type="pct"/>
          </w:tcPr>
          <w:p w14:paraId="600C63C0" w14:textId="77777777" w:rsidR="00BA5746" w:rsidRPr="0013054C" w:rsidRDefault="00BA5746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8" w:type="pct"/>
            <w:shd w:val="clear" w:color="auto" w:fill="D9D9D9" w:themeFill="background1" w:themeFillShade="D9"/>
          </w:tcPr>
          <w:p w14:paraId="565BAF9D" w14:textId="61E13A4B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3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2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166D0556" w14:textId="211E7387" w:rsidR="00BA5746" w:rsidRPr="0013054C" w:rsidRDefault="00CA4E8F" w:rsidP="00BA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</w:tc>
      </w:tr>
      <w:tr w:rsidR="0067424F" w:rsidRPr="00D75D6F" w14:paraId="4ABCFFCD" w14:textId="77777777" w:rsidTr="00982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</w:tcPr>
          <w:p w14:paraId="13A2C847" w14:textId="24B507F7" w:rsidR="00BA5746" w:rsidRPr="0013054C" w:rsidRDefault="00BA5746" w:rsidP="00BA574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ersistence of symptoms at follow-up</w:t>
            </w:r>
            <w:r w:rsidR="0076127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visit</w:t>
            </w:r>
          </w:p>
        </w:tc>
        <w:tc>
          <w:tcPr>
            <w:tcW w:w="307" w:type="pct"/>
          </w:tcPr>
          <w:p w14:paraId="66E9FE5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55" w:type="pct"/>
            <w:gridSpan w:val="2"/>
          </w:tcPr>
          <w:p w14:paraId="39D04D4A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62.5</w:t>
            </w:r>
          </w:p>
        </w:tc>
        <w:tc>
          <w:tcPr>
            <w:tcW w:w="455" w:type="pct"/>
          </w:tcPr>
          <w:p w14:paraId="0731F45E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10" w:type="pct"/>
          </w:tcPr>
          <w:p w14:paraId="22785D84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6.7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EA86099" w14:textId="4108007E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2.88</w:t>
            </w:r>
            <w:r w:rsidR="00F5472D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0.6-14.4)</w:t>
            </w:r>
          </w:p>
        </w:tc>
        <w:tc>
          <w:tcPr>
            <w:tcW w:w="518" w:type="pct"/>
            <w:gridSpan w:val="2"/>
            <w:shd w:val="clear" w:color="auto" w:fill="D9D9D9" w:themeFill="background1" w:themeFillShade="D9"/>
          </w:tcPr>
          <w:p w14:paraId="1C8ED102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455" w:type="pct"/>
          </w:tcPr>
          <w:p w14:paraId="2DF50448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322" w:type="pct"/>
          </w:tcPr>
          <w:p w14:paraId="2BB20DBB" w14:textId="77777777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68C59506" w14:textId="6A349DB1" w:rsidR="00BA5746" w:rsidRPr="0013054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3.66</w:t>
            </w:r>
            <w:r w:rsidR="005A4959" w:rsidRPr="0013054C">
              <w:rPr>
                <w:rFonts w:ascii="Arial" w:hAnsi="Arial" w:cs="Arial"/>
                <w:sz w:val="16"/>
                <w:szCs w:val="16"/>
                <w:lang w:val="en-US"/>
              </w:rPr>
              <w:t xml:space="preserve"> (1.2-10.8)</w:t>
            </w:r>
          </w:p>
        </w:tc>
        <w:tc>
          <w:tcPr>
            <w:tcW w:w="459" w:type="pct"/>
            <w:gridSpan w:val="2"/>
            <w:shd w:val="clear" w:color="auto" w:fill="D9D9D9" w:themeFill="background1" w:themeFillShade="D9"/>
          </w:tcPr>
          <w:p w14:paraId="7EF2FC10" w14:textId="77777777" w:rsidR="00BA5746" w:rsidRPr="0014238C" w:rsidRDefault="00BA5746" w:rsidP="00BA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54C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</w:tr>
    </w:tbl>
    <w:p w14:paraId="01675BB6" w14:textId="77777777" w:rsidR="00852764" w:rsidRPr="00D75D6F" w:rsidRDefault="00852764" w:rsidP="00852764">
      <w:pPr>
        <w:rPr>
          <w:sz w:val="16"/>
          <w:szCs w:val="16"/>
        </w:rPr>
      </w:pPr>
    </w:p>
    <w:p w14:paraId="7535FBDA" w14:textId="77777777" w:rsidR="00FA2BEB" w:rsidRDefault="00FA2BEB"/>
    <w:sectPr w:rsidR="00FA2BEB" w:rsidSect="00BA57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64"/>
    <w:rsid w:val="00005D06"/>
    <w:rsid w:val="000C6F97"/>
    <w:rsid w:val="0013054C"/>
    <w:rsid w:val="00334B85"/>
    <w:rsid w:val="00377C36"/>
    <w:rsid w:val="005A4959"/>
    <w:rsid w:val="0067424F"/>
    <w:rsid w:val="00727710"/>
    <w:rsid w:val="0076127B"/>
    <w:rsid w:val="00852764"/>
    <w:rsid w:val="00913A07"/>
    <w:rsid w:val="009823FA"/>
    <w:rsid w:val="009840DC"/>
    <w:rsid w:val="00A932C8"/>
    <w:rsid w:val="00AD3D50"/>
    <w:rsid w:val="00BA5746"/>
    <w:rsid w:val="00CA4E8F"/>
    <w:rsid w:val="00D15418"/>
    <w:rsid w:val="00E13414"/>
    <w:rsid w:val="00F54637"/>
    <w:rsid w:val="00F5472D"/>
    <w:rsid w:val="00F55C4F"/>
    <w:rsid w:val="00FA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F3E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276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27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276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27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F7A7B8-8F31-AB4E-B5F6-6AD4A1567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598</Characters>
  <Application>Microsoft Macintosh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Kocher</dc:creator>
  <cp:keywords/>
  <dc:description/>
  <cp:lastModifiedBy>Claudine Kocher</cp:lastModifiedBy>
  <cp:revision>4</cp:revision>
  <dcterms:created xsi:type="dcterms:W3CDTF">2016-06-09T06:25:00Z</dcterms:created>
  <dcterms:modified xsi:type="dcterms:W3CDTF">2016-06-26T07:42:00Z</dcterms:modified>
</cp:coreProperties>
</file>